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SUPPLEMENTARY TABLE 1</w:t>
      </w:r>
    </w:p>
    <w:tbl>
      <w:tblPr>
        <w:tblW w:w="9576" w:type="dxa"/>
        <w:jc w:val="left"/>
        <w:tblInd w:w="-113" w:type="dxa"/>
        <w:tblLayout w:type="fixed"/>
        <w:tblCellMar>
          <w:top w:w="0" w:type="dxa"/>
          <w:left w:w="108" w:type="dxa"/>
          <w:bottom w:w="0" w:type="dxa"/>
          <w:right w:w="108" w:type="dxa"/>
        </w:tblCellMar>
      </w:tblPr>
      <w:tblGrid>
        <w:gridCol w:w="646"/>
        <w:gridCol w:w="1982"/>
        <w:gridCol w:w="3690"/>
        <w:gridCol w:w="3258"/>
      </w:tblGrid>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Case</w:t>
            </w:r>
            <w:r>
              <w:rPr>
                <w:rFonts w:cs="Calibri"/>
                <w:szCs w:val="24"/>
                <w:rtl w:val="true"/>
                <w:lang w:val="en-US" w:eastAsia="en-US"/>
              </w:rPr>
              <w:t xml:space="preserve"> </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ISCN</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All the genes</w:t>
            </w:r>
          </w:p>
        </w:tc>
        <w:tc>
          <w:tcPr>
            <w:tcW w:w="3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OMIM genes</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1</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arr[hg19] 9q31.1q33.1(104,382,544-118,273,644)x1</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GRIN3A, CYLC2, SMC2, OR13F1, OR13C4, OR13C3, OR13C8, OR13C5, OR13C2, OR13C9, OR13D1, NIPSNAP3A, NIPSNAP3B, LOC286367, ABCA1, SLC44A1, FSD1L, FKTN, TAL2, TMEM38B, ZNF462, MIR548Q, RAD23B, KLF4, ACTL7B, ACTL7A, IKBKAP, FAM206A, CTNNAL1, TMEM245, MIR32, FRRS1L, EPB41L4B, PTPN3, PALM2, PALM2-AKAP2, AKAP2, C9orf152, TXN, TXNDC8, SVEP1, MUSK, LPAR1, OR2K2, KIAA0368, ZNF483, PTGR1, LRRC37A5P, DNAJC25, DNAJC25-GNG10, GNG10, C9orf84, UGCG, MIR4668, MIR3134, SUSD1, PTBP3, HSDL2, KIAA1958, INIP, SNX30, SLC46A2, ZNF883, ZFP37, FAM225B, LINC00256A, SLC31A2, FKBP15, SLC31A1, CDC26, PRPF4, RNF183, WDR31, BSPRY, HDHD3, ALAD, POLE3, C9orf43, RGS3, ZNF618, AMBP, KIF12, COL27A1, MIR455, ORM1, ORM2, AKNA, DFNB31, ATP6V1G1, C9orf91, LOC100505478, TNFSF15, TNFSF8, TNC, DEC1</w:t>
            </w:r>
          </w:p>
        </w:tc>
        <w:tc>
          <w:tcPr>
            <w:tcW w:w="3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GRIN3A (606650), CYLC2 (604035), SMC2 (605576), NIPSNAP3A (608871), NIPSNAP3B (608872), ABCA1 (600046), SLC44A1 (606105), FSD1L (609829), FKTN (607440), TAL2 (186855), TMEM38B (611236), RAD23B (600062), KLF4 (602253), ACTL7B (604304), ACTL7A (604303), IKBKAP (603722), CTNNAL1 (604785), MIR32 (609355), FRRS1L (604574), EPB41L4B (610340), PTPN3 (176877), AKAP2 (604582), TXN (187700), SVEP1 (611691), MUSK (601296), LPAR1 (602282), PTGR1 (601274), GNG10 (604389), UGCG (602874), PTBP3 (607527), INIP (613273), SLC46A2 (608956), ZFP37 (602951), SLC31A2 (603088), SLC31A1 (603085), CDC26 (614533), PRPF4 (607795), ALAD (125270), POLE3 (607267), RGS3 (602189), AMBP (176870), KIF12 (611278), COL27A1 (608461), ORM1 (138600), ORM2 (138610), AKNA (605729), DFNB31 (607928), ATP6V1G1 (607296), TNFSF15 (604052), TNFSF8 (603875), TNC (187380), DEC1 (604767)</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2</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arr[hg19] 9q21.33q22.31(90,118,500-96,395,801)x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DAPK1, CTSL1, CTSL3, CTSL1P8, LOC392364, FAM75E1, FAM75C1, CDK20, FAM75C2, SPIN1, NXNL2, LOC286238, MIR4289, C9orf47, S1PR3, SHC3, CKS2, MIR3153, SECISBP2, SEMA4D, GADD45G, UNQ6494, LOC286370, MIR4290, LOC340515, DIRAS2, SYK, LOC100129316, AUH, NFIL3, MIR3910-1, MIR3910-2, ROR2, SPTLC1, LOC100128076, LINC00475, IARS, MIR3651, SNORA84, NOL8, CENPP, OGN, OMD, ASPN, ECM2, MIR4670, IPPK, LOC100128361, BICD2, ANKRD19P, ZNF484, FGD3, SUSD3, C9orf89, NINJ1, WNK2, C9orf129, FAM120AOS, FAM120A, PHF2</w:t>
            </w:r>
          </w:p>
        </w:tc>
        <w:tc>
          <w:tcPr>
            <w:tcW w:w="3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DAPK1 (600831), CTSL1 (116880), CDK20 (610076), SPIN1 (609936), S1PR3 (601965), SHC3 (605263), CKS2 (116901), SECISBP2 (607693), SEMA4D (601866), GADD45G (604949), DIRAS2 (607863), SYK (600085), AUH (600529), NFIL3 (605327), ROR2 (602337), SPTLC1 (605712), IARS (600709), NOL8 (611534), CENPP (611505), OGN (602383), ASPN (608135), ECM2 (603479), BICD2 (609797), NINJ1 (602062), WNK2 (606249), FAM120A (612265), PHF2 (604351)</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3</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Cs w:val="24"/>
                <w:lang w:val="en-US" w:eastAsia="en-US"/>
              </w:rPr>
            </w:pPr>
            <w:r>
              <w:rPr>
                <w:rFonts w:cs="Calibri"/>
                <w:szCs w:val="24"/>
                <w:lang w:val="en-US" w:eastAsia="en-US"/>
              </w:rPr>
              <w:t>arr[hg19] 9q21.31q22.2(82,745,056-93,173,691)x3</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TLE1, FAM75D5, FAM75D4, FAM75D3, FAM75D1, RASEF, FRMD3, IDNK, UBQLN1, GKAP1, KIF27, C9orf64, HNRNPK, MIR7-1, RMI1, SLC28A3, NTRK2, AGTPBP1, LOC389765, NAA35, GOLM1, C9orf153, ISCA1, ZCCHC6, GAS1, LOC100506834, LOC440173, LOC494127, C9orf170, DAPK1, CTSL1, CTSL3, CTSL1P8, LOC392364, FAM75E1, FAM75C1, CDK20, FAM75C2, SPIN1, NXNL2, LOC286238, MIR4289, C9orf47, S1PR3, SHC3, CKS2, MIR3153, SECISBP2, SEMA4D, GADD45G, UNQ6494, LOC286370, MIR4290</w:t>
            </w:r>
          </w:p>
        </w:tc>
        <w:tc>
          <w:tcPr>
            <w:tcW w:w="3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i/>
                <w:i/>
                <w:szCs w:val="24"/>
                <w:lang w:val="en-US" w:eastAsia="en-US"/>
              </w:rPr>
            </w:pPr>
            <w:r>
              <w:rPr>
                <w:rFonts w:cs="Calibri"/>
                <w:i/>
                <w:szCs w:val="24"/>
                <w:lang w:val="en-US" w:eastAsia="en-US"/>
              </w:rPr>
              <w:t>TLE1 (600189), RASEF (611344), FRMD3 (607619), IDNK (611343), UBQLN1 (605046), GKAP1 (611356), KIF27 (611253), C9orf64 (611342), HNRNPK (600712), RMI1 (610404), SLC28A3 (608269), NTRK2 (600456), AGTPBP1 (606830), GOLM1 (606804), ISCA1 (611006), GAS1 (139185), DAPK1 (600831), CTSL1 (116880), CDK20 (610076), SPIN1 (609936), S1PR3 (601965), SHC3 (605263), CKS2 (116901), SECISBP2 (607693), SEMA4D (601866), GADD45G (604949)</w:t>
            </w:r>
          </w:p>
        </w:tc>
      </w:tr>
    </w:tbl>
    <w:p>
      <w:pPr>
        <w:pStyle w:val="Normal"/>
        <w:spacing w:before="0" w:after="200"/>
        <w:jc w:val="right"/>
        <w:rPr/>
      </w:pPr>
      <w:r>
        <w:rPr>
          <w:rtl w:val="tru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Times New Roman"/>
      <w:color w:val="auto"/>
      <w:sz w:val="22"/>
      <w:szCs w:val="22"/>
      <w:lang w:val="nb-NO" w:bidi="ar-SA" w:eastAsia="zh-CN"/>
    </w:rPr>
  </w:style>
  <w:style w:type="paragraph" w:styleId="Heading1">
    <w:name w:val="Heading 1"/>
    <w:basedOn w:val="Normal"/>
    <w:next w:val="TextBody"/>
    <w:qFormat/>
    <w:pPr>
      <w:keepNext w:val="true"/>
      <w:keepLines/>
      <w:numPr>
        <w:ilvl w:val="0"/>
        <w:numId w:val="1"/>
      </w:numPr>
      <w:bidi w:val="0"/>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StrongEmphasis">
    <w:name w:val="Strong"/>
    <w:basedOn w:val="DefaultParagraphFont"/>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pPr>
    <w:rPr>
      <w:rFonts w:ascii="Calibri" w:hAnsi="Calibri" w:cs="Times New Roman"/>
    </w:rPr>
  </w:style>
  <w:style w:type="paragraph" w:styleId="Ingenmellomrom1">
    <w:name w:val="Ingen mellomrom1"/>
    <w:qFormat/>
    <w:pPr>
      <w:widowControl/>
      <w:bidi w:val="0"/>
    </w:pPr>
    <w:rPr>
      <w:rFonts w:ascii="Calibri" w:hAnsi="Calibri" w:eastAsia="Calibri" w:cs="Times New Roman"/>
      <w:color w:val="auto"/>
      <w:sz w:val="22"/>
      <w:szCs w:val="22"/>
      <w:lang w:val="nb-NO"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2:53:00Z</dcterms:created>
  <dc:creator>dlero</dc:creator>
  <dc:description/>
  <dc:language>en-US</dc:language>
  <cp:lastModifiedBy>dlero</cp:lastModifiedBy>
  <dcterms:modified xsi:type="dcterms:W3CDTF">2016-07-28T12:54:00Z</dcterms:modified>
  <cp:revision>1</cp:revision>
  <dc:subject/>
  <dc:title/>
</cp:coreProperties>
</file>